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FFD84" w14:textId="66259989" w:rsidR="00655F5B" w:rsidRPr="00D91749" w:rsidRDefault="00655F5B" w:rsidP="00655F5B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D91749">
        <w:rPr>
          <w:rFonts w:asciiTheme="minorHAnsi" w:hAnsiTheme="minorHAnsi" w:cstheme="minorHAnsi"/>
          <w:b/>
          <w:bCs/>
          <w:sz w:val="22"/>
          <w:szCs w:val="22"/>
        </w:rPr>
        <w:t>Occupational exposure</w:t>
      </w:r>
      <w:r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D91749">
        <w:rPr>
          <w:rFonts w:asciiTheme="minorHAnsi" w:hAnsiTheme="minorHAnsi" w:cstheme="minorHAnsi"/>
          <w:b/>
          <w:bCs/>
          <w:sz w:val="22"/>
          <w:szCs w:val="22"/>
        </w:rPr>
        <w:t xml:space="preserve"> in low-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and </w:t>
      </w:r>
      <w:r w:rsidRPr="00D91749">
        <w:rPr>
          <w:rFonts w:asciiTheme="minorHAnsi" w:hAnsiTheme="minorHAnsi" w:cstheme="minorHAnsi"/>
          <w:b/>
          <w:bCs/>
          <w:sz w:val="22"/>
          <w:szCs w:val="22"/>
        </w:rPr>
        <w:t>middle</w:t>
      </w:r>
      <w:r>
        <w:rPr>
          <w:rFonts w:asciiTheme="minorHAnsi" w:hAnsiTheme="minorHAnsi" w:cstheme="minorHAnsi"/>
          <w:b/>
          <w:bCs/>
          <w:sz w:val="22"/>
          <w:szCs w:val="22"/>
        </w:rPr>
        <w:t>-</w:t>
      </w:r>
      <w:r w:rsidRPr="00D91749">
        <w:rPr>
          <w:rFonts w:asciiTheme="minorHAnsi" w:hAnsiTheme="minorHAnsi" w:cstheme="minorHAnsi"/>
          <w:b/>
          <w:bCs/>
          <w:sz w:val="22"/>
          <w:szCs w:val="22"/>
        </w:rPr>
        <w:t>income countries: a scoping review</w:t>
      </w:r>
    </w:p>
    <w:p w14:paraId="4CD84044" w14:textId="4426AB9E" w:rsidR="00655F5B" w:rsidRPr="00044BEA" w:rsidRDefault="00655F5B" w:rsidP="00655F5B">
      <w:pPr>
        <w:jc w:val="center"/>
        <w:rPr>
          <w:rFonts w:asciiTheme="minorHAnsi" w:hAnsiTheme="minorHAnsi" w:cstheme="minorHAnsi"/>
          <w:sz w:val="22"/>
          <w:szCs w:val="22"/>
          <w:lang w:val="pt-PT"/>
        </w:rPr>
      </w:pPr>
      <w:r w:rsidRPr="00044BEA">
        <w:rPr>
          <w:rFonts w:asciiTheme="minorHAnsi" w:hAnsiTheme="minorHAnsi" w:cstheme="minorHAnsi"/>
          <w:sz w:val="22"/>
          <w:szCs w:val="22"/>
          <w:lang w:val="pt-PT"/>
        </w:rPr>
        <w:t>Valentina Quintero Santofimio</w:t>
      </w:r>
      <w:r w:rsidRPr="00044BEA">
        <w:rPr>
          <w:rFonts w:asciiTheme="minorHAnsi" w:hAnsiTheme="minorHAnsi" w:cstheme="minorHAnsi"/>
          <w:sz w:val="22"/>
          <w:szCs w:val="22"/>
          <w:vertAlign w:val="superscript"/>
          <w:lang w:val="pt-PT"/>
        </w:rPr>
        <w:t>1</w:t>
      </w:r>
      <w:r w:rsidRPr="00044BEA">
        <w:rPr>
          <w:rFonts w:asciiTheme="minorHAnsi" w:hAnsiTheme="minorHAnsi" w:cstheme="minorHAnsi"/>
          <w:sz w:val="22"/>
          <w:szCs w:val="22"/>
          <w:lang w:val="pt-PT"/>
        </w:rPr>
        <w:t>, Andre FS Amaral</w:t>
      </w:r>
      <w:r w:rsidRPr="00044BEA">
        <w:rPr>
          <w:rFonts w:asciiTheme="minorHAnsi" w:hAnsiTheme="minorHAnsi" w:cstheme="minorHAnsi"/>
          <w:sz w:val="22"/>
          <w:szCs w:val="22"/>
          <w:vertAlign w:val="superscript"/>
          <w:lang w:val="pt-PT"/>
        </w:rPr>
        <w:t>1,2</w:t>
      </w:r>
      <w:r w:rsidRPr="00044BEA">
        <w:rPr>
          <w:rFonts w:asciiTheme="minorHAnsi" w:hAnsiTheme="minorHAnsi" w:cstheme="minorHAnsi"/>
          <w:sz w:val="22"/>
          <w:szCs w:val="22"/>
          <w:lang w:val="pt-PT"/>
        </w:rPr>
        <w:t>, Johanna Feary</w:t>
      </w:r>
      <w:r w:rsidRPr="00044BEA">
        <w:rPr>
          <w:rFonts w:asciiTheme="minorHAnsi" w:hAnsiTheme="minorHAnsi" w:cstheme="minorHAnsi"/>
          <w:sz w:val="22"/>
          <w:szCs w:val="22"/>
          <w:vertAlign w:val="superscript"/>
          <w:lang w:val="pt-PT"/>
        </w:rPr>
        <w:t>1, 2</w:t>
      </w:r>
    </w:p>
    <w:p w14:paraId="33249BB4" w14:textId="77777777" w:rsidR="00655F5B" w:rsidRPr="00CB6148" w:rsidRDefault="00655F5B" w:rsidP="00655F5B">
      <w:pPr>
        <w:jc w:val="center"/>
        <w:rPr>
          <w:rFonts w:asciiTheme="minorHAnsi" w:hAnsiTheme="minorHAnsi" w:cstheme="minorHAnsi"/>
          <w:sz w:val="22"/>
          <w:szCs w:val="22"/>
        </w:rPr>
      </w:pPr>
      <w:r w:rsidRPr="00CB6148">
        <w:rPr>
          <w:rFonts w:asciiTheme="minorHAnsi" w:hAnsiTheme="minorHAnsi" w:cstheme="minorHAnsi"/>
          <w:sz w:val="22"/>
          <w:szCs w:val="22"/>
          <w:vertAlign w:val="superscript"/>
        </w:rPr>
        <w:t xml:space="preserve">1 </w:t>
      </w:r>
      <w:r w:rsidRPr="00CB6148">
        <w:rPr>
          <w:rFonts w:asciiTheme="minorHAnsi" w:hAnsiTheme="minorHAnsi" w:cstheme="minorHAnsi"/>
          <w:sz w:val="22"/>
          <w:szCs w:val="22"/>
        </w:rPr>
        <w:t>National Heart and Lung Institute, Imperial College London, London, UK</w:t>
      </w:r>
    </w:p>
    <w:p w14:paraId="1E7624B4" w14:textId="77777777" w:rsidR="00655F5B" w:rsidRPr="00CB6148" w:rsidRDefault="00655F5B" w:rsidP="00655F5B">
      <w:pPr>
        <w:jc w:val="center"/>
        <w:rPr>
          <w:rFonts w:asciiTheme="minorHAnsi" w:hAnsiTheme="minorHAnsi" w:cstheme="minorHAnsi"/>
          <w:sz w:val="22"/>
          <w:szCs w:val="22"/>
        </w:rPr>
      </w:pPr>
      <w:r w:rsidRPr="00CB6148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CB6148">
        <w:rPr>
          <w:rFonts w:asciiTheme="minorHAnsi" w:hAnsiTheme="minorHAnsi" w:cstheme="minorHAnsi"/>
          <w:sz w:val="22"/>
          <w:szCs w:val="22"/>
        </w:rPr>
        <w:t xml:space="preserve"> NIHR Imperial Biomedical Research Centre, London, UK</w:t>
      </w:r>
    </w:p>
    <w:p w14:paraId="356ADED7" w14:textId="77777777" w:rsidR="00655F5B" w:rsidRPr="00D10109" w:rsidRDefault="00655F5B" w:rsidP="00655F5B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FF3A297" w14:textId="77777777" w:rsidR="00655F5B" w:rsidRPr="00044BEA" w:rsidRDefault="00655F5B" w:rsidP="00655F5B">
      <w:pPr>
        <w:rPr>
          <w:rFonts w:asciiTheme="minorHAnsi" w:hAnsiTheme="minorHAnsi" w:cstheme="minorHAnsi"/>
          <w:sz w:val="22"/>
          <w:szCs w:val="22"/>
          <w:lang w:val="pt-PT"/>
        </w:rPr>
      </w:pPr>
      <w:r w:rsidRPr="00044BEA">
        <w:rPr>
          <w:rFonts w:asciiTheme="minorHAnsi" w:hAnsiTheme="minorHAnsi" w:cstheme="minorHAnsi"/>
          <w:b/>
          <w:bCs/>
          <w:sz w:val="22"/>
          <w:szCs w:val="22"/>
          <w:lang w:val="pt-PT"/>
        </w:rPr>
        <w:t xml:space="preserve">Corresponding author: </w:t>
      </w:r>
      <w:r w:rsidRPr="00044BEA">
        <w:rPr>
          <w:rFonts w:asciiTheme="minorHAnsi" w:hAnsiTheme="minorHAnsi" w:cstheme="minorHAnsi"/>
          <w:sz w:val="22"/>
          <w:szCs w:val="22"/>
          <w:lang w:val="pt-PT"/>
        </w:rPr>
        <w:t>Valentina Quintero Santofimio, vq20@imperial.ac.uk</w:t>
      </w:r>
    </w:p>
    <w:p w14:paraId="66D59A51" w14:textId="77777777" w:rsidR="00655F5B" w:rsidRDefault="00655F5B" w:rsidP="00655F5B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36DD0AD8" w14:textId="4EB091C9" w:rsidR="00655F5B" w:rsidRPr="0002610E" w:rsidRDefault="00655F5B" w:rsidP="00655F5B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02610E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/>
          <w:bCs/>
          <w:sz w:val="22"/>
          <w:szCs w:val="22"/>
        </w:rPr>
        <w:t>information</w:t>
      </w:r>
      <w:r w:rsidRPr="0002610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58F5E1E0" w14:textId="26EABC1D" w:rsidR="00655F5B" w:rsidRDefault="00655F5B" w:rsidP="00655F5B">
      <w:pPr>
        <w:rPr>
          <w:rFonts w:asciiTheme="minorHAnsi" w:hAnsiTheme="minorHAnsi" w:cstheme="minorHAnsi"/>
          <w:sz w:val="22"/>
          <w:szCs w:val="22"/>
        </w:rPr>
      </w:pPr>
      <w:r w:rsidRPr="0002610E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153D55">
        <w:rPr>
          <w:rFonts w:asciiTheme="minorHAnsi" w:hAnsiTheme="minorHAnsi" w:cstheme="minorHAnsi"/>
          <w:b/>
          <w:bCs/>
          <w:sz w:val="22"/>
          <w:szCs w:val="22"/>
        </w:rPr>
        <w:t>2</w:t>
      </w:r>
      <w:bookmarkStart w:id="0" w:name="_GoBack"/>
      <w:bookmarkEnd w:id="0"/>
      <w:r w:rsidR="00A470D9">
        <w:rPr>
          <w:rFonts w:asciiTheme="minorHAnsi" w:hAnsiTheme="minorHAnsi" w:cstheme="minorHAnsi"/>
          <w:b/>
          <w:bCs/>
          <w:sz w:val="22"/>
          <w:szCs w:val="22"/>
        </w:rPr>
        <w:t xml:space="preserve"> Table</w:t>
      </w:r>
      <w:r w:rsidRPr="0002610E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Pr="0002610E">
        <w:rPr>
          <w:rFonts w:asciiTheme="minorHAnsi" w:hAnsiTheme="minorHAnsi" w:cstheme="minorHAnsi"/>
          <w:sz w:val="22"/>
          <w:szCs w:val="22"/>
        </w:rPr>
        <w:t xml:space="preserve"> Search terms used within Web of Science and Medline (PubMed)</w:t>
      </w:r>
    </w:p>
    <w:p w14:paraId="3567022C" w14:textId="77777777" w:rsidR="00655F5B" w:rsidRPr="0002610E" w:rsidRDefault="00655F5B" w:rsidP="00655F5B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44"/>
      </w:tblGrid>
      <w:tr w:rsidR="00655F5B" w:rsidRPr="0002610E" w14:paraId="15C0DBC6" w14:textId="77777777" w:rsidTr="00346A1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BE72D4F" w14:textId="77777777" w:rsidR="00655F5B" w:rsidRPr="0002610E" w:rsidRDefault="00655F5B" w:rsidP="00346A15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610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ubject heading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1EC20EDC" w14:textId="77777777" w:rsidR="00655F5B" w:rsidRPr="0002610E" w:rsidRDefault="00655F5B" w:rsidP="00346A1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610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arch term</w:t>
            </w:r>
          </w:p>
        </w:tc>
      </w:tr>
      <w:tr w:rsidR="00655F5B" w:rsidRPr="0002610E" w14:paraId="7D6A5EDB" w14:textId="77777777" w:rsidTr="00346A1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2BC0A35" w14:textId="77777777" w:rsidR="00655F5B" w:rsidRPr="0002610E" w:rsidRDefault="00655F5B" w:rsidP="00346A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610E">
              <w:rPr>
                <w:rFonts w:asciiTheme="minorHAnsi" w:hAnsiTheme="minorHAnsi" w:cstheme="minorHAnsi"/>
                <w:sz w:val="22"/>
                <w:szCs w:val="22"/>
              </w:rPr>
              <w:t xml:space="preserve">Low middle income countries 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22E04D7A" w14:textId="77777777" w:rsidR="00655F5B" w:rsidRPr="0002610E" w:rsidRDefault="00655F5B" w:rsidP="00346A15">
            <w:pPr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</w:pPr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Afghanistan 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fghanistan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fghanistan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 OR afghani OR afghan OR afghans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fric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lba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lban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lban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lban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lger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lger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lger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lger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ngol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ngol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ngol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ngol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ntigu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rbud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rgenti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rme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rmen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rmen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rmen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rub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zerbaij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hrai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ngladesh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enga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nga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rbado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rbad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j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j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elaru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elu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yelaru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yelu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eliz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eni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dahomey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hut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oliv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oliv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oliv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oliv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os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herzegovi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otsw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tsw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echuanaland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brazil OR brazil’s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razil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razil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brasil OR brasil’s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rasil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rasil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ulgar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urkin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urkin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upper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volt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urund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urund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bo-verd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cape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verd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mbod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mbod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mbod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mbod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ampuche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hme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meroo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merou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ubangi-shar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chad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hil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hile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hile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hile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hina OR china’s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hin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olomb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olomb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olomb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olomb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om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R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com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R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com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R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yott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ong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zair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costa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ic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osta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ic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osta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ic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osta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ic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ote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d’ivoi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cote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d’ivoi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cote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divoi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cote-d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ivoi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iv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Ry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coast* OR iv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R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roat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ub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ub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ub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ub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ypru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ypriot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ypriot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zech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djibout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french-somaliland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dominic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cuad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gypt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united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rab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-republic* OR el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lvad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* OR guinea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quatoguine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ritre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sto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swatin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waziland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waz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wat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thiop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fij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abo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amb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((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eorg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eorg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) NOT (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tlant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lifor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f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rid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)) 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han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ibralta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reec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reek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rec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rec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renad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renad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uam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uatemal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uyan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uian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uyan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hait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hispaniol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hondur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hungary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ind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indone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ir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iraq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isle-of-man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jamaic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j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Rd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azakh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eny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arabat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ore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osov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osov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yrgyz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irgiz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irghiz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ao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lao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aot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atv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ebano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eban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esoth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esoth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esothon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sutoland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osoth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asoth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lastRenderedPageBreak/>
              <w:t>liber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iby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jamahiriy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ithua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cedo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dagasc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agasy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aw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yasaland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ay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ay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federation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ay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federation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ay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federation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dive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div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ind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ocean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i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t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t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lt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icrone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rshall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iribat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rshal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island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auru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aur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auru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aurian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rian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riana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alau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alu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uvalu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urita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urit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uritiu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exic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exic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oldov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oldov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ongo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onteneg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morocco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orocc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ifn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ozambiqu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ozambic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yanma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urm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burm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amib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epa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new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ledo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etherlands-antil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icaragu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ige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m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man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man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omani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akist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alesti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az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west-bank* OR panama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araguay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eru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eru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eruv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hilippin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hilipin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hillipin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hillippin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filipin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filipin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oland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polish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ortuga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ortugu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uerto-ric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oma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us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uss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soviet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wand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wand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uand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uand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navigator-island* OR pacific-island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polyne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mo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mo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mo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tome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ntome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udi-arab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ud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udi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enega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erb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eychell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sierra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eon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lovak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love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elane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olomo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island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orfolk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island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omal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ri-lank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eylo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sain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itt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t-kitt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kitt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nevi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sain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uc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t-luc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sain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vincent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t-vincent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vincent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grenadine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ud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urinam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yr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ajik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adjik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adzhik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anzan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anganyik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ha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imor-lest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imo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ies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og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ogo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ogole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ong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rinidad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obago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uni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urkiy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turkey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urk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urk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urkish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urkme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ugand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ukrai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uruguay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uzbek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vanuatu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new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-hebrid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s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venezuel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vietnam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viet-nam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yeme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yugoslav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zamb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zimbabw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rhode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rab-count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rabic-count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middle-east* OR global-south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ahar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ubsahar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magreb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* OR maghrib* OR west-indies*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aribbe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central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meric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entral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meric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entral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meric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entral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meric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atin-americ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atin-americ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atin-americ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atin-americ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meric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meric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meric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meric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-central OR central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entral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entral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central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-northern OR north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north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north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north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north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northern 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northern 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north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-southeaster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outheastern-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outheastern-as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outheastern-a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southeastern-as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ea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ea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ea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ea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lastRenderedPageBreak/>
              <w:t xml:space="preserve">south-east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south-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-western OR we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we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we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we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we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we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we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we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asi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urop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-eastern OR 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urop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urope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urope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east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urope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ea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urope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ea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urope’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ea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uropean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easter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european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developing-country OR developing-countries OR developing-nation OR developing-nations OR developing-population OR developing-populations OR developing-world OR less-developed-country OR less-developed-countries OR less-developed-nation OR less-developed-nations OR less-developed-world OR lesser-developed-country OR lesser-developed-countries OR lesser-developed-nation OR lesser-developed-nations OR lesser-developed-world OR under-developed-country OR under-developed-countries OR under-developed-nation OR under-developed-nations OR under-developed-world OR underdeveloped-country OR underdeveloped-countries OR underdeveloped-nation OR underdeveloped-nations OR underdeveloped-world OR middle-income-country OR middle-income-countries OR middle-income-nation OR middle-income-nations OR middle-income-population OR middle-income-populations OR low-income-country OR low-income-countries OR low-income-nation OR low-income-nations OR low-income-population OR low-income-populations OR lower-income-country OR lower-income-countries OR lower-income-nation OR lower-income-nations OR lower-income-population OR lower-income-populations OR underserved-country OR underserved-countries OR underserved-nation OR underserved-nations OR underserved-population OR underserved-populations OR under-served-population OR under-served-populations OR under-served-nation OR under-served-nations OR under-served-population OR under-served-populations OR deprived-country OR deprived-countries OR deprived-population OR deprived-populations OR high-burde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ount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high-burden-nation* OR countdown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countr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* OR countdown-nation* OR poor-country OR poor-countries OR poor-nation OR poor-nations OR poor-population OR poor-populations OR poor-world OR poorer-country OR poorer-countries OR poorer-nation OR poorer-nations OR poorer-population OR poorer-populations OR poorer-world OR developing-economy OR developing-economies OR less-developed-economy OR less-developed-economies OR underdeveloped-economy OR underdeveloped-economies OR under-developed-economy OR under-developed-economies OR middle-income-economy OR middle-income-economies OR low-income-economy OR low-income-economies OR lower-income-economy OR lower-income-economies OR low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dp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low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np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low-gross-domestic OR low-gross-national OR lower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dp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lower-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gnp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lower-gross-domestic OR lower-gross-national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mic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mics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 OR third-world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am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 xml:space="preserve">-country OR 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lami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-countries OR transitional-country OR transitional-countries OR emerging-</w:t>
            </w:r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lastRenderedPageBreak/>
              <w:t>economy OR emerging-economies OR emerging-nation OR emerging-nations) [</w:t>
            </w:r>
            <w:proofErr w:type="spellStart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tw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bCs/>
                <w:sz w:val="22"/>
                <w:szCs w:val="22"/>
              </w:rPr>
              <w:t>]</w:t>
            </w:r>
          </w:p>
          <w:p w14:paraId="1208F9F8" w14:textId="77777777" w:rsidR="00655F5B" w:rsidRPr="0002610E" w:rsidRDefault="00655F5B" w:rsidP="00346A1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55F5B" w:rsidRPr="0002610E" w14:paraId="674F01B9" w14:textId="77777777" w:rsidTr="00346A15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C5E780" w14:textId="77777777" w:rsidR="00655F5B" w:rsidRPr="0002610E" w:rsidRDefault="00655F5B" w:rsidP="00346A1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610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AND</w:t>
            </w:r>
          </w:p>
        </w:tc>
      </w:tr>
      <w:tr w:rsidR="00655F5B" w:rsidRPr="0002610E" w14:paraId="75FED0C6" w14:textId="77777777" w:rsidTr="00346A1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D020985" w14:textId="77777777" w:rsidR="00655F5B" w:rsidRPr="0002610E" w:rsidRDefault="00655F5B" w:rsidP="00346A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610E">
              <w:rPr>
                <w:rFonts w:asciiTheme="minorHAnsi" w:hAnsiTheme="minorHAnsi" w:cstheme="minorHAnsi"/>
                <w:sz w:val="22"/>
                <w:szCs w:val="22"/>
              </w:rPr>
              <w:t xml:space="preserve">Occupational setting 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32342210" w14:textId="77777777" w:rsidR="00655F5B" w:rsidRPr="0002610E" w:rsidRDefault="00655F5B" w:rsidP="00346A15">
            <w:pPr>
              <w:rPr>
                <w:rFonts w:asciiTheme="minorHAnsi" w:eastAsia="Century Gothic" w:hAnsiTheme="minorHAnsi" w:cstheme="minorHAnsi"/>
                <w:sz w:val="22"/>
                <w:szCs w:val="22"/>
              </w:rPr>
            </w:pPr>
            <w:proofErr w:type="spellStart"/>
            <w:proofErr w:type="gramStart"/>
            <w:r w:rsidRPr="0002610E">
              <w:rPr>
                <w:rFonts w:asciiTheme="minorHAnsi" w:eastAsia="Century Gothic" w:hAnsiTheme="minorHAnsi" w:cstheme="minorHAnsi"/>
                <w:sz w:val="22"/>
                <w:szCs w:val="22"/>
              </w:rPr>
              <w:t>MeSH</w:t>
            </w:r>
            <w:proofErr w:type="spellEnd"/>
            <w:r w:rsidRPr="0002610E">
              <w:rPr>
                <w:rFonts w:asciiTheme="minorHAnsi" w:eastAsia="Century Gothic" w:hAnsiTheme="minorHAnsi" w:cstheme="minorHAnsi"/>
                <w:sz w:val="22"/>
                <w:szCs w:val="22"/>
              </w:rPr>
              <w:t>(</w:t>
            </w:r>
            <w:proofErr w:type="gramEnd"/>
            <w:r w:rsidRPr="0002610E">
              <w:rPr>
                <w:rFonts w:asciiTheme="minorHAnsi" w:eastAsia="Century Gothic" w:hAnsiTheme="minorHAnsi" w:cstheme="minorHAnsi"/>
                <w:sz w:val="22"/>
                <w:szCs w:val="22"/>
              </w:rPr>
              <w:t xml:space="preserve">Occupational exposures) </w:t>
            </w:r>
          </w:p>
          <w:p w14:paraId="150B8520" w14:textId="77777777" w:rsidR="00655F5B" w:rsidRPr="0002610E" w:rsidRDefault="00655F5B" w:rsidP="00346A1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55F5B" w:rsidRPr="0002610E" w14:paraId="4068DC61" w14:textId="77777777" w:rsidTr="00346A15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9C25F4" w14:textId="77777777" w:rsidR="00655F5B" w:rsidRPr="0002610E" w:rsidRDefault="00655F5B" w:rsidP="00346A15">
            <w:pPr>
              <w:jc w:val="center"/>
              <w:rPr>
                <w:rFonts w:asciiTheme="minorHAnsi" w:eastAsia="Century Gothic" w:hAnsiTheme="minorHAnsi" w:cstheme="minorHAnsi"/>
                <w:b/>
                <w:bCs/>
                <w:sz w:val="22"/>
                <w:szCs w:val="22"/>
              </w:rPr>
            </w:pPr>
            <w:r w:rsidRPr="0002610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D</w:t>
            </w:r>
          </w:p>
        </w:tc>
      </w:tr>
      <w:tr w:rsidR="00655F5B" w:rsidRPr="0002610E" w14:paraId="55A65F6F" w14:textId="77777777" w:rsidTr="00346A15">
        <w:tc>
          <w:tcPr>
            <w:tcW w:w="2972" w:type="dxa"/>
            <w:tcBorders>
              <w:top w:val="single" w:sz="4" w:space="0" w:color="auto"/>
            </w:tcBorders>
          </w:tcPr>
          <w:p w14:paraId="11DB4DCF" w14:textId="77777777" w:rsidR="00655F5B" w:rsidRPr="0002610E" w:rsidRDefault="00655F5B" w:rsidP="00346A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610E">
              <w:rPr>
                <w:rFonts w:asciiTheme="minorHAnsi" w:hAnsiTheme="minorHAnsi" w:cstheme="minorHAnsi"/>
                <w:sz w:val="22"/>
                <w:szCs w:val="22"/>
              </w:rPr>
              <w:t>Quantitative occupational exposure measures</w:t>
            </w:r>
          </w:p>
        </w:tc>
        <w:tc>
          <w:tcPr>
            <w:tcW w:w="6044" w:type="dxa"/>
            <w:tcBorders>
              <w:top w:val="single" w:sz="4" w:space="0" w:color="auto"/>
            </w:tcBorders>
          </w:tcPr>
          <w:p w14:paraId="2544A623" w14:textId="77777777" w:rsidR="00655F5B" w:rsidRPr="0002610E" w:rsidRDefault="00655F5B" w:rsidP="00346A15">
            <w:pPr>
              <w:jc w:val="both"/>
              <w:rPr>
                <w:rFonts w:asciiTheme="minorHAnsi" w:eastAsia="Century Gothic" w:hAnsiTheme="minorHAnsi" w:cstheme="minorHAnsi"/>
                <w:sz w:val="22"/>
                <w:szCs w:val="22"/>
              </w:rPr>
            </w:pPr>
            <w:r w:rsidRPr="0002610E">
              <w:rPr>
                <w:rFonts w:asciiTheme="minorHAnsi" w:eastAsia="Century Gothic" w:hAnsiTheme="minorHAnsi" w:cstheme="minorHAnsi"/>
                <w:sz w:val="22"/>
                <w:szCs w:val="22"/>
              </w:rPr>
              <w:t>(Exposure measures OR quantitative measures OR exposure assessment OR levels of exposure OR exposure limits OR Threshold Limit Values.</w:t>
            </w:r>
          </w:p>
        </w:tc>
      </w:tr>
    </w:tbl>
    <w:p w14:paraId="6AA8138B" w14:textId="77777777" w:rsidR="00655F5B" w:rsidRPr="0002610E" w:rsidRDefault="00655F5B" w:rsidP="00655F5B">
      <w:pPr>
        <w:rPr>
          <w:rFonts w:asciiTheme="minorHAnsi" w:hAnsiTheme="minorHAnsi" w:cstheme="minorHAnsi"/>
          <w:sz w:val="22"/>
          <w:szCs w:val="22"/>
        </w:rPr>
        <w:sectPr w:rsidR="00655F5B" w:rsidRPr="0002610E" w:rsidSect="0047320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9114A4B" w14:textId="77777777" w:rsidR="00A66510" w:rsidRDefault="00A66510"/>
    <w:sectPr w:rsidR="00A665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04D18" w14:textId="77777777" w:rsidR="00404A61" w:rsidRDefault="00404A61" w:rsidP="00655F5B">
      <w:r>
        <w:separator/>
      </w:r>
    </w:p>
  </w:endnote>
  <w:endnote w:type="continuationSeparator" w:id="0">
    <w:p w14:paraId="596F3CBF" w14:textId="77777777" w:rsidR="00404A61" w:rsidRDefault="00404A61" w:rsidP="00655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D6A55" w14:textId="77777777" w:rsidR="00404A61" w:rsidRDefault="00404A61" w:rsidP="00655F5B">
      <w:r>
        <w:separator/>
      </w:r>
    </w:p>
  </w:footnote>
  <w:footnote w:type="continuationSeparator" w:id="0">
    <w:p w14:paraId="38C88E8D" w14:textId="77777777" w:rsidR="00404A61" w:rsidRDefault="00404A61" w:rsidP="00655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F5B"/>
    <w:rsid w:val="00153D55"/>
    <w:rsid w:val="003170C6"/>
    <w:rsid w:val="00404A61"/>
    <w:rsid w:val="00655F5B"/>
    <w:rsid w:val="00A470D9"/>
    <w:rsid w:val="00A6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5DD97"/>
  <w15:chartTrackingRefBased/>
  <w15:docId w15:val="{DFBF1B17-59B4-4068-A1B9-2C3BDA0C9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5F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5F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F5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55F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F5B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32</Words>
  <Characters>7598</Characters>
  <Application>Microsoft Office Word</Application>
  <DocSecurity>0</DocSecurity>
  <Lines>63</Lines>
  <Paragraphs>17</Paragraphs>
  <ScaleCrop>false</ScaleCrop>
  <Company/>
  <LinksUpToDate>false</LinksUpToDate>
  <CharactersWithSpaces>8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ero Santofimio, Valentina</dc:creator>
  <cp:keywords/>
  <dc:description/>
  <cp:lastModifiedBy>Oliver Ian Tolentino</cp:lastModifiedBy>
  <cp:revision>3</cp:revision>
  <dcterms:created xsi:type="dcterms:W3CDTF">2024-01-16T14:32:00Z</dcterms:created>
  <dcterms:modified xsi:type="dcterms:W3CDTF">2024-11-01T07:17:00Z</dcterms:modified>
</cp:coreProperties>
</file>